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  <w:r w:rsidRPr="00D83A63">
        <w:rPr>
          <w:rFonts w:ascii="Arial" w:eastAsia="Times New Roman" w:hAnsi="Arial" w:cs="Arial"/>
          <w:b/>
          <w:color w:val="333333"/>
        </w:rPr>
        <w:t xml:space="preserve">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93"/>
        <w:gridCol w:w="583"/>
        <w:gridCol w:w="2404"/>
        <w:gridCol w:w="2801"/>
        <w:gridCol w:w="1525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6A433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6A4336" w:rsidRDefault="0027107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Tit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6A4336" w:rsidRDefault="0027107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Abstract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6A433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6A4336" w:rsidRDefault="00271078" w:rsidP="006A4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thods, paragraph 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6A433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271078" w:rsidRDefault="00271078" w:rsidP="002710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thods, paragraph 10 (“program theory”)</w:t>
            </w:r>
          </w:p>
          <w:p w:rsidR="006A4336" w:rsidRPr="006A4336" w:rsidRDefault="00271078" w:rsidP="002710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Introduction, paragraph 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6A433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6A4336" w:rsidRDefault="00271078" w:rsidP="00271078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thods, paragraph 2-3 (“study design”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A4336" w:rsidRDefault="006A433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6A4336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6A4336" w:rsidRDefault="00271078" w:rsidP="002710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thods, paragraph 4-5 (“participants”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A4336" w:rsidRDefault="0027107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thods, paragraph 4-5 (“participants”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6A4336" w:rsidRDefault="00271078" w:rsidP="002710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thods, paragraph 7 (“intervention”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6A4336" w:rsidRDefault="00271078" w:rsidP="00271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thods, paragraph 11-14 (“outcomes”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A4336" w:rsidRDefault="006A433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6A4336" w:rsidRDefault="00271078" w:rsidP="00271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 xml:space="preserve">Methods, paragraph 15 </w:t>
            </w:r>
            <w:r w:rsidR="006A4336">
              <w:rPr>
                <w:rFonts w:ascii="Times New Roman" w:hAnsi="Times New Roman" w:cs="Times New Roman"/>
                <w:b/>
                <w:sz w:val="19"/>
                <w:szCs w:val="19"/>
              </w:rPr>
              <w:t>(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“</w:t>
            </w:r>
            <w:r w:rsidR="006A4336">
              <w:rPr>
                <w:rFonts w:ascii="Times New Roman" w:hAnsi="Times New Roman" w:cs="Times New Roman"/>
                <w:b/>
                <w:sz w:val="19"/>
                <w:szCs w:val="19"/>
              </w:rPr>
              <w:t>statistical analysis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”</w:t>
            </w:r>
            <w:r w:rsidR="006A4336">
              <w:rPr>
                <w:rFonts w:ascii="Times New Roman" w:hAnsi="Times New Roman" w:cs="Times New Roman"/>
                <w:b/>
                <w:sz w:val="19"/>
                <w:szCs w:val="19"/>
              </w:rPr>
              <w:t>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A4336" w:rsidRDefault="006A433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6A433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A4336" w:rsidRDefault="00271078" w:rsidP="002710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 xml:space="preserve">Methods, paragraph 6  </w:t>
            </w:r>
            <w:r w:rsidR="006A4336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(randomisation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6A4336" w:rsidRDefault="0027107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thods, paragraph 6  (randomisation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6A4336" w:rsidRDefault="0027107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thods, paragraph 6  (randomisation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Default="0027107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thods, paragraph 6  (randomisation)</w:t>
            </w:r>
          </w:p>
          <w:p w:rsidR="00271078" w:rsidRPr="00271078" w:rsidRDefault="00271078" w:rsidP="00271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lastRenderedPageBreak/>
              <w:t>Methods, paragraph 7  (intervention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A4336" w:rsidRDefault="00271078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thods, paragraph 7  (intervention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6A4336" w:rsidRDefault="00271078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thods, paragraph 4 (“participants”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A4336" w:rsidRDefault="00271078" w:rsidP="00271078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thods, paragraph 4 (“participants”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A433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A4336" w:rsidRDefault="0027107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thods, paragraph 2 (“study design”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A4336" w:rsidRDefault="006A433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6A4336" w:rsidRDefault="0027107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 xml:space="preserve">Methods, paragraph 15-21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(“statistical analysis”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A4336" w:rsidRDefault="0027107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 xml:space="preserve">Methods, paragraph 15-21 </w:t>
            </w: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(“statistical analysis”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6A433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Participant flow (a diagram is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randomly assigned, received intende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he numbers of clusters that were randomly assigned, received intended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treatment, and were analysed for the primary outcome</w:t>
            </w:r>
          </w:p>
        </w:tc>
        <w:tc>
          <w:tcPr>
            <w:tcW w:w="811" w:type="pct"/>
          </w:tcPr>
          <w:p w:rsidR="000849CD" w:rsidRPr="006A4336" w:rsidRDefault="006A4336" w:rsidP="00D21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lastRenderedPageBreak/>
              <w:t xml:space="preserve">Fig 1 (study design) and </w:t>
            </w:r>
            <w:r w:rsidR="00D21C91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 xml:space="preserve">S1 </w:t>
            </w:r>
            <w:r w:rsidR="00D21C91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lastRenderedPageBreak/>
              <w:t>Fig</w:t>
            </w: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 xml:space="preserve"> (participant flow diagram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6A4336" w:rsidRDefault="006A4336" w:rsidP="00D21C9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 xml:space="preserve">Fig 1 (study design) and </w:t>
            </w:r>
            <w:r w:rsidR="00D21C91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S1 Fig</w:t>
            </w: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 xml:space="preserve"> (participant flow diagram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A4336" w:rsidRDefault="0027107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thods, paragraph 2-3 (“study design”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A4336" w:rsidRDefault="0027107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thods, paragraph 2-3 (“study design”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6A4336" w:rsidRDefault="00D7606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Table 1</w:t>
            </w:r>
            <w:r w:rsidR="006A433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(population characteristics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6A4336" w:rsidRDefault="006A4336" w:rsidP="00D21C9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 xml:space="preserve">Fig 1 (study design) and </w:t>
            </w:r>
            <w:r w:rsidR="00D21C91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S1 Fig</w:t>
            </w: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 xml:space="preserve"> (participant flow diagram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6A4336" w:rsidRDefault="00D7606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Results, paragraph 8-1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A4336" w:rsidRDefault="00C328B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D7606B" w:rsidRDefault="00D7606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Results, paragraph 8-17</w:t>
            </w:r>
          </w:p>
          <w:p w:rsidR="00C328B0" w:rsidRDefault="00D21C9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S6 Table</w:t>
            </w:r>
          </w:p>
          <w:p w:rsidR="00D21C91" w:rsidRPr="006A4336" w:rsidRDefault="00D21C9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S7 Table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ll important harms or unintended effects in each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A4336" w:rsidRDefault="00D7606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Results, paragraph 8-1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6A433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A4336" w:rsidRDefault="00D7606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Discussion, paragraph 20</w:t>
            </w:r>
            <w:r w:rsidR="00C328B0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 xml:space="preserve"> (limitations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6A4336" w:rsidRDefault="00D7606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Calibri" w:hAnsi="Times New Roman" w:cs="Times New Roman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A4336" w:rsidRDefault="00D7606B" w:rsidP="00D7606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Discussion, paragraph 6-19 (interpreting results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A433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A4336" w:rsidRDefault="00D7606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thods, paragraph 2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A4336" w:rsidRDefault="00D7606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Methods, paragraph 3 (protocol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A4336" w:rsidRDefault="00D7606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Funding statement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493173">
        <w:fldChar w:fldCharType="begin"/>
      </w:r>
      <w:r w:rsidR="00493173">
        <w:instrText xml:space="preserve"> NOTEREF _Ref336376399 \h  \* MERGEFORMAT </w:instrText>
      </w:r>
      <w:r w:rsidR="00493173">
        <w:fldChar w:fldCharType="separate"/>
      </w:r>
      <w:r w:rsidR="000F448E" w:rsidRPr="000F448E">
        <w:t>1</w:t>
      </w:r>
      <w:r w:rsidR="00493173">
        <w:fldChar w:fldCharType="end"/>
      </w:r>
      <w:r w:rsidR="000F448E">
        <w:rPr>
          <w:b/>
          <w:vertAlign w:val="superscript"/>
        </w:rPr>
        <w:t>,</w:t>
      </w:r>
      <w:r w:rsidR="00493173">
        <w:fldChar w:fldCharType="begin"/>
      </w:r>
      <w:r w:rsidR="00493173">
        <w:instrText xml:space="preserve"> NOTEREF _Ref336376403 \h  \* MERGEFORMAT </w:instrText>
      </w:r>
      <w:r w:rsidR="00493173">
        <w:fldChar w:fldCharType="separate"/>
      </w:r>
      <w:r w:rsidR="000F448E" w:rsidRPr="000F448E">
        <w:t>2</w:t>
      </w:r>
      <w:r w:rsidR="00493173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55AB" w:rsidRDefault="00B755AB" w:rsidP="00F600A8">
      <w:pPr>
        <w:spacing w:after="0" w:line="240" w:lineRule="auto"/>
      </w:pPr>
      <w:r>
        <w:separator/>
      </w:r>
    </w:p>
  </w:endnote>
  <w:endnote w:type="continuationSeparator" w:id="0">
    <w:p w:rsidR="00B755AB" w:rsidRDefault="00B755AB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55AB" w:rsidRDefault="00B755AB" w:rsidP="00F600A8">
      <w:pPr>
        <w:spacing w:after="0" w:line="240" w:lineRule="auto"/>
      </w:pPr>
      <w:r>
        <w:separator/>
      </w:r>
    </w:p>
  </w:footnote>
  <w:footnote w:type="continuationSeparator" w:id="0">
    <w:p w:rsidR="00B755AB" w:rsidRDefault="00B755AB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71078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84142"/>
    <w:rsid w:val="00493173"/>
    <w:rsid w:val="004C1E67"/>
    <w:rsid w:val="00513C44"/>
    <w:rsid w:val="00530527"/>
    <w:rsid w:val="00571679"/>
    <w:rsid w:val="00582E1C"/>
    <w:rsid w:val="005849F6"/>
    <w:rsid w:val="00603557"/>
    <w:rsid w:val="006379D7"/>
    <w:rsid w:val="006A4336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52A7B"/>
    <w:rsid w:val="00960DCF"/>
    <w:rsid w:val="009A02E7"/>
    <w:rsid w:val="009A0910"/>
    <w:rsid w:val="009C726C"/>
    <w:rsid w:val="00A46F85"/>
    <w:rsid w:val="00A740FD"/>
    <w:rsid w:val="00A86249"/>
    <w:rsid w:val="00AA2B52"/>
    <w:rsid w:val="00AB3A60"/>
    <w:rsid w:val="00AB7577"/>
    <w:rsid w:val="00AC5B17"/>
    <w:rsid w:val="00AF31AA"/>
    <w:rsid w:val="00B26428"/>
    <w:rsid w:val="00B44CAE"/>
    <w:rsid w:val="00B56EE4"/>
    <w:rsid w:val="00B66F52"/>
    <w:rsid w:val="00B755AB"/>
    <w:rsid w:val="00BF43EB"/>
    <w:rsid w:val="00C328B0"/>
    <w:rsid w:val="00CA19D9"/>
    <w:rsid w:val="00CA5763"/>
    <w:rsid w:val="00CB0BCE"/>
    <w:rsid w:val="00CB7EFB"/>
    <w:rsid w:val="00CF4AB4"/>
    <w:rsid w:val="00D21C91"/>
    <w:rsid w:val="00D33F26"/>
    <w:rsid w:val="00D5205A"/>
    <w:rsid w:val="00D7606B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FDEEC52-6874-4C41-AC9F-63F16A7E1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9C9FE2-3997-4161-9167-C41F3287C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1410</Words>
  <Characters>8041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Hamish Graham</cp:lastModifiedBy>
  <cp:revision>6</cp:revision>
  <dcterms:created xsi:type="dcterms:W3CDTF">2019-03-15T03:36:00Z</dcterms:created>
  <dcterms:modified xsi:type="dcterms:W3CDTF">2019-10-02T00:41:00Z</dcterms:modified>
</cp:coreProperties>
</file>